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1135"/>
        <w:gridCol w:w="2693"/>
        <w:gridCol w:w="708"/>
        <w:gridCol w:w="1135"/>
        <w:gridCol w:w="2896"/>
      </w:tblGrid>
      <w:tr w:rsidR="00270AC2" w:rsidRPr="008E2FF9" w:rsidTr="00F5769D">
        <w:trPr>
          <w:trHeight w:val="40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0E" w:rsidRPr="008E2FF9" w:rsidRDefault="0011183A" w:rsidP="00873515">
            <w:pPr>
              <w:spacing w:after="0" w:line="240" w:lineRule="auto"/>
              <w:ind w:left="-108" w:firstLine="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</w:t>
            </w:r>
            <w:r w:rsidR="002048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T</w:t>
            </w:r>
            <w:r w:rsidRPr="008E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ble</w:t>
            </w:r>
            <w:r w:rsidR="00220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.</w:t>
            </w:r>
            <w:r w:rsidR="00270AC2" w:rsidRPr="008E2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="00270AC2" w:rsidRPr="002202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IN" w:eastAsia="en-IN"/>
              </w:rPr>
              <w:t>List of 48 cytokines profiled in this study.</w:t>
            </w:r>
          </w:p>
        </w:tc>
      </w:tr>
      <w:tr w:rsidR="00F5769D" w:rsidRPr="008E2FF9" w:rsidTr="00F5769D">
        <w:trPr>
          <w:trHeight w:val="429"/>
        </w:trPr>
        <w:tc>
          <w:tcPr>
            <w:tcW w:w="24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7-plex</w:t>
            </w:r>
          </w:p>
        </w:tc>
        <w:tc>
          <w:tcPr>
            <w:tcW w:w="25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21- plex</w:t>
            </w:r>
          </w:p>
        </w:tc>
      </w:tr>
      <w:tr w:rsidR="00F5769D" w:rsidRPr="008E2FF9" w:rsidTr="00F5769D">
        <w:trPr>
          <w:trHeight w:val="421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.No</w:t>
            </w:r>
            <w:r w:rsidR="00755D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.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ymbol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am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.No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ymbol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0AC2" w:rsidRPr="00194BCC" w:rsidRDefault="00270AC2" w:rsidP="00F57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94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Name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β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1Beta 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FNα2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feron Alpha 2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2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2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α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nterleukin 1Alpha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rα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1 Receptor Alph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2rα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2 Receptor Alpha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4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4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3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3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5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nterleukin 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2 (p40)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nterleukin 12 subunit p40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6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6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6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16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7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7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8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18 </w:t>
            </w:r>
          </w:p>
        </w:tc>
      </w:tr>
      <w:tr w:rsidR="00F5769D" w:rsidRPr="008E2FF9" w:rsidTr="00B63CE2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8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Interleukin 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CTACK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Cutaneous T-cell Attracting Chemokine </w:t>
            </w:r>
          </w:p>
        </w:tc>
      </w:tr>
      <w:tr w:rsidR="00F5769D" w:rsidRPr="008E2FF9" w:rsidTr="00B63CE2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9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 9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ROα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Growth Regulated  Alpha Protein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0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 10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HG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Hepatocyte growth factor </w:t>
            </w:r>
          </w:p>
        </w:tc>
      </w:tr>
      <w:tr w:rsidR="00F5769D" w:rsidRPr="008E2FF9" w:rsidTr="00B63CE2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2 (p70)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12 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TRAIL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TNF Related Apoptosis Inducing Ligand  </w:t>
            </w:r>
          </w:p>
        </w:tc>
      </w:tr>
      <w:tr w:rsidR="00F5769D" w:rsidRPr="008E2FF9" w:rsidTr="00B63CE2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3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 13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LI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Leukemia Inhibitory Factor </w:t>
            </w:r>
          </w:p>
        </w:tc>
      </w:tr>
      <w:tr w:rsidR="00F5769D" w:rsidRPr="008E2FF9" w:rsidTr="00B63CE2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5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 15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CP3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onocyte Chemoattractant Protein 3</w:t>
            </w:r>
          </w:p>
        </w:tc>
      </w:tr>
      <w:tr w:rsidR="00F5769D" w:rsidRPr="008E2FF9" w:rsidTr="00B63CE2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L17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leukin  17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CS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Macrophage Colony Stimulating Factor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Eotaxin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N/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I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Macrophage Migration Inhibitory Factor </w:t>
            </w:r>
          </w:p>
        </w:tc>
      </w:tr>
      <w:tr w:rsidR="00F5769D" w:rsidRPr="008E2FF9" w:rsidTr="00AB2459">
        <w:trPr>
          <w:trHeight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Basic FGF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Basic Fibroblast Growth Factor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IG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Monokine Induced by Gamma Interferon 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CSF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Granulocyte Colony Stimulating Factor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βNG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Nerve Growth Factor Beta 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GMCSF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Granulocyte Macrophage Colony Stimulating Factor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CF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Stem Cell Factor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VEGF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Vascular Endothelial Growth Factor 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CGFβ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Stem cell growth factor</w:t>
            </w:r>
          </w:p>
        </w:tc>
      </w:tr>
      <w:tr w:rsidR="00F5769D" w:rsidRPr="008E2FF9" w:rsidTr="00AB2459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FNγ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nterferon Gamm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SDF1α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Stromal cell Derived Factor 1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IP10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Interferon Gamma Inducible Protein 10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TNFβ 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Tumor Necrosis Factor Beta 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CP1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Monocyte Chemoattractant Protein 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IP1α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Macrophage Inflammatory Protein 1 Alph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MIP1β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Macrophage Inflammatory Protein 1 Bet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F5769D" w:rsidRPr="008E2FF9" w:rsidTr="00AB2459">
        <w:trPr>
          <w:trHeight w:hRule="exact" w:val="51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PDGFBB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Platelet-Derived Growth Factor-BB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F5769D" w:rsidRPr="008E2FF9" w:rsidTr="00AB2459">
        <w:trPr>
          <w:trHeight w:hRule="exact" w:val="794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RANTES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Regulated upon activation, normally T-expressed, and presumably secreted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F5769D" w:rsidRPr="008E2FF9" w:rsidTr="00AB2459">
        <w:trPr>
          <w:trHeight w:hRule="exact" w:val="340"/>
        </w:trPr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 xml:space="preserve">TNFα 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 xml:space="preserve">Tumor Necrosis Factor Alpha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AC2" w:rsidRPr="00F5769D" w:rsidRDefault="00270AC2" w:rsidP="00F576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576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</w:tbl>
    <w:p w:rsidR="00F5769D" w:rsidRDefault="00F5769D"/>
    <w:sectPr w:rsidR="00F57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17"/>
    <w:rsid w:val="0011183A"/>
    <w:rsid w:val="00204898"/>
    <w:rsid w:val="0022029F"/>
    <w:rsid w:val="00270AC2"/>
    <w:rsid w:val="00293C17"/>
    <w:rsid w:val="0036610D"/>
    <w:rsid w:val="003C37B3"/>
    <w:rsid w:val="00427211"/>
    <w:rsid w:val="00471494"/>
    <w:rsid w:val="004721C8"/>
    <w:rsid w:val="004D460E"/>
    <w:rsid w:val="00680315"/>
    <w:rsid w:val="007265B5"/>
    <w:rsid w:val="00755DF2"/>
    <w:rsid w:val="00873515"/>
    <w:rsid w:val="00903278"/>
    <w:rsid w:val="009313A8"/>
    <w:rsid w:val="00AB2459"/>
    <w:rsid w:val="00B63CE2"/>
    <w:rsid w:val="00C77846"/>
    <w:rsid w:val="00D2375B"/>
    <w:rsid w:val="00D60791"/>
    <w:rsid w:val="00EC540E"/>
    <w:rsid w:val="00F00681"/>
    <w:rsid w:val="00F5769D"/>
    <w:rsid w:val="00F8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3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tha</dc:creator>
  <cp:lastModifiedBy>mamatha</cp:lastModifiedBy>
  <cp:revision>6</cp:revision>
  <dcterms:created xsi:type="dcterms:W3CDTF">2015-03-02T09:44:00Z</dcterms:created>
  <dcterms:modified xsi:type="dcterms:W3CDTF">2015-05-17T12:04:00Z</dcterms:modified>
</cp:coreProperties>
</file>